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18D" w:rsidRPr="00523214" w:rsidRDefault="00DE118D" w:rsidP="00DE118D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 xml:space="preserve">able S6 </w:t>
      </w:r>
      <w:r w:rsidRPr="00523214">
        <w:rPr>
          <w:rFonts w:ascii="Times New Roman" w:hAnsi="Times New Roman" w:cs="Times New Roman" w:hint="eastAsia"/>
          <w:sz w:val="24"/>
          <w:szCs w:val="24"/>
        </w:rPr>
        <w:t>Re</w:t>
      </w:r>
      <w:r w:rsidRPr="00523214">
        <w:rPr>
          <w:rFonts w:ascii="Times New Roman" w:hAnsi="Times New Roman" w:cs="Times New Roman"/>
          <w:sz w:val="24"/>
          <w:szCs w:val="24"/>
        </w:rPr>
        <w:t xml:space="preserve">sults of ARS staining of si-GRB2 and PDGFB treatments </w:t>
      </w:r>
      <w:proofErr w:type="spellStart"/>
      <w:r w:rsidRPr="00523214">
        <w:rPr>
          <w:rFonts w:ascii="Times New Roman" w:hAnsi="Times New Roman" w:cs="Times New Roman" w:hint="eastAsia"/>
          <w:sz w:val="24"/>
          <w:szCs w:val="24"/>
        </w:rPr>
        <w:t>ana</w:t>
      </w:r>
      <w:r w:rsidRPr="00523214">
        <w:rPr>
          <w:rFonts w:ascii="Times New Roman" w:hAnsi="Times New Roman" w:cs="Times New Roman"/>
          <w:sz w:val="24"/>
          <w:szCs w:val="24"/>
        </w:rPr>
        <w:t>lysed</w:t>
      </w:r>
      <w:proofErr w:type="spellEnd"/>
      <w:r w:rsidRPr="00523214">
        <w:rPr>
          <w:rFonts w:ascii="Times New Roman" w:hAnsi="Times New Roman" w:cs="Times New Roman"/>
          <w:sz w:val="24"/>
          <w:szCs w:val="24"/>
        </w:rPr>
        <w:t xml:space="preserve"> by </w:t>
      </w: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>wo-way ANOVA.</w:t>
      </w:r>
    </w:p>
    <w:tbl>
      <w:tblPr>
        <w:tblStyle w:val="ListTable2"/>
        <w:tblW w:w="9495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2305"/>
        <w:gridCol w:w="877"/>
        <w:gridCol w:w="629"/>
        <w:gridCol w:w="877"/>
        <w:gridCol w:w="937"/>
        <w:gridCol w:w="1317"/>
        <w:gridCol w:w="1368"/>
      </w:tblGrid>
      <w:tr w:rsidR="00DE118D" w:rsidRPr="00523214" w:rsidTr="00D2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fect factor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n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d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 summary</w:t>
            </w:r>
          </w:p>
        </w:tc>
      </w:tr>
      <w:tr w:rsidR="00DE118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RS staining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+PDGFB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85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85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22.24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1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DE118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DE118D" w:rsidRPr="00523214" w:rsidRDefault="00DE118D" w:rsidP="00D27D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.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.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95.3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*</w:t>
            </w:r>
          </w:p>
        </w:tc>
      </w:tr>
      <w:tr w:rsidR="00DE118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DE118D" w:rsidRPr="00523214" w:rsidRDefault="00DE118D" w:rsidP="00D27DA9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4.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4.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773.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DE118D" w:rsidRPr="00523214" w:rsidRDefault="00DE118D" w:rsidP="00D27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*</w:t>
            </w:r>
          </w:p>
        </w:tc>
      </w:tr>
    </w:tbl>
    <w:p w:rsidR="00DE118D" w:rsidRPr="00523214" w:rsidRDefault="00DE118D" w:rsidP="00DE118D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N</w:t>
      </w:r>
      <w:r w:rsidRPr="00523214">
        <w:rPr>
          <w:rFonts w:ascii="Times New Roman" w:hAnsi="Times New Roman" w:cs="Times New Roman"/>
          <w:sz w:val="24"/>
          <w:szCs w:val="24"/>
        </w:rPr>
        <w:t>otes: SS, the sum of squares; DF, degree of freedom; MS, mean square.</w:t>
      </w:r>
    </w:p>
    <w:p w:rsidR="00DB0B63" w:rsidRDefault="00DB0B63">
      <w:bookmarkStart w:id="0" w:name="_GoBack"/>
      <w:bookmarkEnd w:id="0"/>
    </w:p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18D"/>
    <w:rsid w:val="000164A1"/>
    <w:rsid w:val="0004771C"/>
    <w:rsid w:val="00051CA8"/>
    <w:rsid w:val="000C082B"/>
    <w:rsid w:val="000E7C6C"/>
    <w:rsid w:val="000F20FF"/>
    <w:rsid w:val="00160311"/>
    <w:rsid w:val="00183D36"/>
    <w:rsid w:val="00274130"/>
    <w:rsid w:val="002C478D"/>
    <w:rsid w:val="003335D5"/>
    <w:rsid w:val="00341BC9"/>
    <w:rsid w:val="00347EB1"/>
    <w:rsid w:val="00360B4D"/>
    <w:rsid w:val="003944B4"/>
    <w:rsid w:val="003B47C8"/>
    <w:rsid w:val="003B7FB4"/>
    <w:rsid w:val="004224D5"/>
    <w:rsid w:val="00431F52"/>
    <w:rsid w:val="0044064D"/>
    <w:rsid w:val="00446CCA"/>
    <w:rsid w:val="004577DF"/>
    <w:rsid w:val="00484FA0"/>
    <w:rsid w:val="004A44AA"/>
    <w:rsid w:val="004B06EB"/>
    <w:rsid w:val="004F1130"/>
    <w:rsid w:val="005045BE"/>
    <w:rsid w:val="005204C1"/>
    <w:rsid w:val="00556F21"/>
    <w:rsid w:val="005A079E"/>
    <w:rsid w:val="005B7938"/>
    <w:rsid w:val="005E7A77"/>
    <w:rsid w:val="006472D3"/>
    <w:rsid w:val="006661F5"/>
    <w:rsid w:val="00666892"/>
    <w:rsid w:val="00683D7E"/>
    <w:rsid w:val="006E3A5D"/>
    <w:rsid w:val="007007F2"/>
    <w:rsid w:val="0071207E"/>
    <w:rsid w:val="00720A08"/>
    <w:rsid w:val="00742A1B"/>
    <w:rsid w:val="0077335A"/>
    <w:rsid w:val="007A0385"/>
    <w:rsid w:val="007B4FE9"/>
    <w:rsid w:val="007F3305"/>
    <w:rsid w:val="00825EE6"/>
    <w:rsid w:val="00876C20"/>
    <w:rsid w:val="00876DA6"/>
    <w:rsid w:val="008C2680"/>
    <w:rsid w:val="0090089B"/>
    <w:rsid w:val="00904923"/>
    <w:rsid w:val="009549A6"/>
    <w:rsid w:val="009B2AC4"/>
    <w:rsid w:val="009F02B4"/>
    <w:rsid w:val="009F4838"/>
    <w:rsid w:val="00A40107"/>
    <w:rsid w:val="00A62FF3"/>
    <w:rsid w:val="00AD203E"/>
    <w:rsid w:val="00B01C5B"/>
    <w:rsid w:val="00B43BD7"/>
    <w:rsid w:val="00B53518"/>
    <w:rsid w:val="00B8053B"/>
    <w:rsid w:val="00BC7E8E"/>
    <w:rsid w:val="00BF5B35"/>
    <w:rsid w:val="00CB7699"/>
    <w:rsid w:val="00D8435F"/>
    <w:rsid w:val="00DA45A2"/>
    <w:rsid w:val="00DA56FD"/>
    <w:rsid w:val="00DB0B63"/>
    <w:rsid w:val="00DE118D"/>
    <w:rsid w:val="00E32D25"/>
    <w:rsid w:val="00E914A9"/>
    <w:rsid w:val="00E91742"/>
    <w:rsid w:val="00ED462E"/>
    <w:rsid w:val="00ED66D6"/>
    <w:rsid w:val="00F32320"/>
    <w:rsid w:val="00F66366"/>
    <w:rsid w:val="00F6798A"/>
    <w:rsid w:val="00F73E9A"/>
    <w:rsid w:val="00FA0923"/>
    <w:rsid w:val="00FA3DB3"/>
    <w:rsid w:val="00FC13C1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ABDFB-ABC7-4A6A-AAFB-1B9D43F41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DE118D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8-26T10:52:00Z</dcterms:created>
  <dcterms:modified xsi:type="dcterms:W3CDTF">2023-08-26T10:52:00Z</dcterms:modified>
</cp:coreProperties>
</file>